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52BEA" w14:textId="2BBC8561" w:rsidR="005C5AAD" w:rsidRDefault="005C5AAD" w:rsidP="0045434B">
      <w:pPr>
        <w:pStyle w:val="2"/>
        <w:rPr>
          <w:rFonts w:ascii="Times New Roman" w:hAnsi="Times New Roman" w:cs="Times New Roman"/>
          <w:sz w:val="24"/>
          <w:szCs w:val="24"/>
        </w:rPr>
      </w:pPr>
      <w:r w:rsidRPr="0045434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DA5EC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CC1FB5" w:rsidRPr="004543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1309">
        <w:rPr>
          <w:rFonts w:ascii="Times New Roman" w:hAnsi="Times New Roman" w:cs="Times New Roman"/>
          <w:sz w:val="24"/>
          <w:szCs w:val="24"/>
        </w:rPr>
        <w:t xml:space="preserve">Time of day </w:t>
      </w:r>
      <w:r w:rsidR="00E05967">
        <w:rPr>
          <w:rFonts w:ascii="Times New Roman" w:hAnsi="Times New Roman" w:cs="Times New Roman"/>
          <w:sz w:val="24"/>
          <w:szCs w:val="24"/>
        </w:rPr>
        <w:t>of</w:t>
      </w:r>
      <w:r w:rsidR="00461309">
        <w:rPr>
          <w:rFonts w:ascii="Times New Roman" w:hAnsi="Times New Roman" w:cs="Times New Roman"/>
          <w:sz w:val="24"/>
          <w:szCs w:val="24"/>
        </w:rPr>
        <w:t xml:space="preserve"> headache</w:t>
      </w:r>
      <w:r w:rsidR="00E05967">
        <w:rPr>
          <w:rFonts w:ascii="Times New Roman" w:hAnsi="Times New Roman" w:cs="Times New Roman"/>
          <w:sz w:val="24"/>
          <w:szCs w:val="24"/>
        </w:rPr>
        <w:t xml:space="preserve"> </w:t>
      </w:r>
      <w:r w:rsidR="0085406A">
        <w:rPr>
          <w:rFonts w:ascii="Times New Roman" w:hAnsi="Times New Roman" w:cs="Times New Roman"/>
          <w:sz w:val="24"/>
          <w:szCs w:val="24"/>
        </w:rPr>
        <w:t>onset</w:t>
      </w:r>
    </w:p>
    <w:p w14:paraId="265AE80F" w14:textId="77777777" w:rsidR="008506B9" w:rsidRPr="008506B9" w:rsidRDefault="008506B9" w:rsidP="008506B9"/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648"/>
        <w:gridCol w:w="704"/>
        <w:gridCol w:w="667"/>
        <w:gridCol w:w="704"/>
        <w:gridCol w:w="631"/>
        <w:gridCol w:w="706"/>
        <w:gridCol w:w="672"/>
        <w:gridCol w:w="707"/>
      </w:tblGrid>
      <w:tr w:rsidR="003818A4" w:rsidRPr="003818A4" w14:paraId="35CAE056" w14:textId="77777777" w:rsidTr="000A343E">
        <w:tc>
          <w:tcPr>
            <w:tcW w:w="3055" w:type="dxa"/>
            <w:tcBorders>
              <w:top w:val="single" w:sz="4" w:space="0" w:color="auto"/>
            </w:tcBorders>
          </w:tcPr>
          <w:p w14:paraId="664BFE3B" w14:textId="77777777" w:rsidR="003818A4" w:rsidRPr="003818A4" w:rsidRDefault="003818A4" w:rsidP="007719E1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650F1A" w14:textId="3257CA5E" w:rsidR="003818A4" w:rsidRPr="003818A4" w:rsidRDefault="003818A4" w:rsidP="007719E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raine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0120FA" w14:textId="6CFB348A" w:rsidR="003818A4" w:rsidRPr="003818A4" w:rsidRDefault="003818A4" w:rsidP="007719E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nsion-type headache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5AEA10" w14:textId="7C1B7B67" w:rsidR="003818A4" w:rsidRPr="003818A4" w:rsidRDefault="003818A4" w:rsidP="007719E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 headache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D26073" w14:textId="38062C35" w:rsidR="003818A4" w:rsidRPr="003818A4" w:rsidRDefault="003818A4" w:rsidP="007719E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="00D430DB"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ache</w:t>
            </w:r>
            <w:r w:rsidR="00D430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  <w:r w:rsidR="00042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3818A4" w:rsidRPr="003818A4" w14:paraId="4C4638CF" w14:textId="77777777" w:rsidTr="000A343E">
        <w:tc>
          <w:tcPr>
            <w:tcW w:w="3055" w:type="dxa"/>
          </w:tcPr>
          <w:p w14:paraId="430D24CD" w14:textId="21983700" w:rsidR="003818A4" w:rsidRPr="00250762" w:rsidRDefault="003818A4" w:rsidP="007719E1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4992FA" w14:textId="77777777" w:rsidR="003818A4" w:rsidRPr="003818A4" w:rsidRDefault="003818A4" w:rsidP="007719E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91)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987E1A" w14:textId="77777777" w:rsidR="003818A4" w:rsidRPr="003818A4" w:rsidRDefault="003818A4" w:rsidP="007719E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,441)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2A79E6" w14:textId="77777777" w:rsidR="003818A4" w:rsidRPr="003818A4" w:rsidRDefault="003818A4" w:rsidP="007719E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9326D9" w14:textId="77777777" w:rsidR="003818A4" w:rsidRPr="003818A4" w:rsidRDefault="003818A4" w:rsidP="007719E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,208)</w:t>
            </w:r>
          </w:p>
        </w:tc>
      </w:tr>
      <w:tr w:rsidR="003818A4" w:rsidRPr="003818A4" w14:paraId="1AEE8AAE" w14:textId="77777777" w:rsidTr="000A343E">
        <w:tc>
          <w:tcPr>
            <w:tcW w:w="3055" w:type="dxa"/>
            <w:tcBorders>
              <w:bottom w:val="single" w:sz="4" w:space="0" w:color="auto"/>
            </w:tcBorders>
          </w:tcPr>
          <w:p w14:paraId="3CFE3F48" w14:textId="7A55A8E9" w:rsidR="003818A4" w:rsidRPr="003818A4" w:rsidRDefault="00811CE1" w:rsidP="007719E1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, </w:t>
            </w:r>
            <w:r w:rsidRPr="002507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25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e of day (</w:t>
            </w:r>
            <w:r w:rsidR="00205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</w:t>
            </w:r>
            <w:r w:rsidRPr="0025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swer</w:t>
            </w:r>
            <w:r w:rsidR="00205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25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0CE7E15" w14:textId="77777777" w:rsidR="003818A4" w:rsidRPr="003818A4" w:rsidRDefault="003818A4" w:rsidP="007719E1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0CC7A5B4" w14:textId="77777777" w:rsidR="003818A4" w:rsidRPr="003818A4" w:rsidRDefault="003818A4" w:rsidP="007719E1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622C9519" w14:textId="77777777" w:rsidR="003818A4" w:rsidRPr="003818A4" w:rsidRDefault="003818A4" w:rsidP="007719E1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6360D9F3" w14:textId="77777777" w:rsidR="003818A4" w:rsidRPr="003818A4" w:rsidRDefault="003818A4" w:rsidP="007719E1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15963D29" w14:textId="77777777" w:rsidR="003818A4" w:rsidRPr="003818A4" w:rsidRDefault="003818A4" w:rsidP="007719E1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3FB5075D" w14:textId="77777777" w:rsidR="003818A4" w:rsidRPr="003818A4" w:rsidRDefault="003818A4" w:rsidP="007719E1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1EE860D7" w14:textId="77777777" w:rsidR="003818A4" w:rsidRPr="003818A4" w:rsidRDefault="003818A4" w:rsidP="007719E1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53D7DAB7" w14:textId="77777777" w:rsidR="003818A4" w:rsidRPr="003818A4" w:rsidRDefault="003818A4" w:rsidP="007719E1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3818A4" w:rsidRPr="003818A4" w14:paraId="52916921" w14:textId="77777777" w:rsidTr="000A343E">
        <w:tc>
          <w:tcPr>
            <w:tcW w:w="3055" w:type="dxa"/>
            <w:tcBorders>
              <w:top w:val="single" w:sz="4" w:space="0" w:color="auto"/>
            </w:tcBorders>
          </w:tcPr>
          <w:p w14:paraId="4C4AF3C7" w14:textId="059792DF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9-29 years old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276E677" w14:textId="22EA1E00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567466E1" w14:textId="77777777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4A9BA51F" w14:textId="0A8DA731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501A78DE" w14:textId="77777777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229BB7FD" w14:textId="7753B753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4AEE287F" w14:textId="77777777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2D9463D5" w14:textId="61ACD1A7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0C6B819" w14:textId="77777777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8A4" w:rsidRPr="003818A4" w14:paraId="1BBE7700" w14:textId="77777777" w:rsidTr="000A343E">
        <w:tc>
          <w:tcPr>
            <w:tcW w:w="3055" w:type="dxa"/>
          </w:tcPr>
          <w:p w14:paraId="2F7AECDC" w14:textId="5FDAC6DE" w:rsidR="003818A4" w:rsidRPr="003818A4" w:rsidRDefault="00C70FD6" w:rsidP="003818A4">
            <w:pPr>
              <w:spacing w:line="240" w:lineRule="exact"/>
              <w:ind w:leftChars="83" w:left="316" w:hangingChars="71" w:hanging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on waking</w:t>
            </w:r>
          </w:p>
        </w:tc>
        <w:tc>
          <w:tcPr>
            <w:tcW w:w="648" w:type="dxa"/>
          </w:tcPr>
          <w:p w14:paraId="19DD6D8B" w14:textId="3091816D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4" w:type="dxa"/>
          </w:tcPr>
          <w:p w14:paraId="5EC03B1F" w14:textId="16697F28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667" w:type="dxa"/>
          </w:tcPr>
          <w:p w14:paraId="0FA8F4FF" w14:textId="758AABFF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4" w:type="dxa"/>
          </w:tcPr>
          <w:p w14:paraId="5FCBA138" w14:textId="5532F321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631" w:type="dxa"/>
          </w:tcPr>
          <w:p w14:paraId="21F4BF3B" w14:textId="646F3DB6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455904C3" w14:textId="6EB86E67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672" w:type="dxa"/>
          </w:tcPr>
          <w:p w14:paraId="03188DE0" w14:textId="54371644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7" w:type="dxa"/>
          </w:tcPr>
          <w:p w14:paraId="60078677" w14:textId="165481D0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</w:tr>
      <w:tr w:rsidR="003818A4" w:rsidRPr="003818A4" w14:paraId="520A7959" w14:textId="77777777" w:rsidTr="000A343E">
        <w:tc>
          <w:tcPr>
            <w:tcW w:w="3055" w:type="dxa"/>
          </w:tcPr>
          <w:p w14:paraId="74E7F777" w14:textId="288073DE" w:rsidR="003818A4" w:rsidRPr="003818A4" w:rsidRDefault="003818A4" w:rsidP="003818A4">
            <w:pPr>
              <w:spacing w:line="240" w:lineRule="exact"/>
              <w:ind w:leftChars="83" w:left="316" w:hangingChars="71" w:hanging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Morning</w:t>
            </w:r>
          </w:p>
        </w:tc>
        <w:tc>
          <w:tcPr>
            <w:tcW w:w="648" w:type="dxa"/>
          </w:tcPr>
          <w:p w14:paraId="020D807A" w14:textId="3D2D9699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4" w:type="dxa"/>
          </w:tcPr>
          <w:p w14:paraId="5B067FB1" w14:textId="60CA766E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667" w:type="dxa"/>
          </w:tcPr>
          <w:p w14:paraId="235D8C10" w14:textId="55D2FF9D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4" w:type="dxa"/>
          </w:tcPr>
          <w:p w14:paraId="56D2F55D" w14:textId="46AF6443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631" w:type="dxa"/>
          </w:tcPr>
          <w:p w14:paraId="761BC96C" w14:textId="73808EF4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230B2FDE" w14:textId="61AA65C5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672" w:type="dxa"/>
          </w:tcPr>
          <w:p w14:paraId="7F382665" w14:textId="1BD541DC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7" w:type="dxa"/>
          </w:tcPr>
          <w:p w14:paraId="2825ED39" w14:textId="0CCA1F7F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</w:tr>
      <w:tr w:rsidR="003818A4" w:rsidRPr="003818A4" w14:paraId="58FE0968" w14:textId="77777777" w:rsidTr="000A343E">
        <w:tc>
          <w:tcPr>
            <w:tcW w:w="3055" w:type="dxa"/>
          </w:tcPr>
          <w:p w14:paraId="76DE3CC5" w14:textId="11C02AAA" w:rsidR="003818A4" w:rsidRPr="003818A4" w:rsidRDefault="003818A4" w:rsidP="003818A4">
            <w:pPr>
              <w:spacing w:line="240" w:lineRule="exact"/>
              <w:ind w:leftChars="83" w:left="316" w:hangingChars="71" w:hanging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Afternoon</w:t>
            </w:r>
          </w:p>
        </w:tc>
        <w:tc>
          <w:tcPr>
            <w:tcW w:w="648" w:type="dxa"/>
          </w:tcPr>
          <w:p w14:paraId="46CE51EB" w14:textId="49766C18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4" w:type="dxa"/>
          </w:tcPr>
          <w:p w14:paraId="7429840D" w14:textId="13117ADB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667" w:type="dxa"/>
          </w:tcPr>
          <w:p w14:paraId="77BBE533" w14:textId="20B3365E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4" w:type="dxa"/>
          </w:tcPr>
          <w:p w14:paraId="7E54C6BE" w14:textId="36E9AD07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631" w:type="dxa"/>
          </w:tcPr>
          <w:p w14:paraId="1559528C" w14:textId="306A7338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14:paraId="1EC09183" w14:textId="0060CEEA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72" w:type="dxa"/>
          </w:tcPr>
          <w:p w14:paraId="5C9B2176" w14:textId="086A1B92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07" w:type="dxa"/>
          </w:tcPr>
          <w:p w14:paraId="465F81A9" w14:textId="2D5422BB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</w:tr>
      <w:tr w:rsidR="003818A4" w:rsidRPr="003818A4" w14:paraId="48F79E61" w14:textId="77777777" w:rsidTr="000A343E">
        <w:tc>
          <w:tcPr>
            <w:tcW w:w="3055" w:type="dxa"/>
          </w:tcPr>
          <w:p w14:paraId="24BBD2E5" w14:textId="1C6E70CB" w:rsidR="003818A4" w:rsidRPr="003818A4" w:rsidRDefault="003818A4" w:rsidP="003818A4">
            <w:pPr>
              <w:spacing w:line="240" w:lineRule="exact"/>
              <w:ind w:leftChars="83" w:left="316" w:hangingChars="71" w:hanging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Evening</w:t>
            </w:r>
          </w:p>
        </w:tc>
        <w:tc>
          <w:tcPr>
            <w:tcW w:w="648" w:type="dxa"/>
          </w:tcPr>
          <w:p w14:paraId="5496552F" w14:textId="4E886F4E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4" w:type="dxa"/>
          </w:tcPr>
          <w:p w14:paraId="264EDC8B" w14:textId="4D8B8200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667" w:type="dxa"/>
          </w:tcPr>
          <w:p w14:paraId="3A6F8CA0" w14:textId="35CD7993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4" w:type="dxa"/>
          </w:tcPr>
          <w:p w14:paraId="64729E94" w14:textId="57C608C0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631" w:type="dxa"/>
          </w:tcPr>
          <w:p w14:paraId="1C3A8669" w14:textId="410C11D1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14:paraId="0C431A2D" w14:textId="30C6BE16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72" w:type="dxa"/>
          </w:tcPr>
          <w:p w14:paraId="054FF463" w14:textId="1B94B62D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7" w:type="dxa"/>
          </w:tcPr>
          <w:p w14:paraId="675F2ABE" w14:textId="141735CE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</w:tr>
      <w:tr w:rsidR="003818A4" w:rsidRPr="003818A4" w14:paraId="1B8F589F" w14:textId="77777777" w:rsidTr="000A343E">
        <w:tc>
          <w:tcPr>
            <w:tcW w:w="3055" w:type="dxa"/>
          </w:tcPr>
          <w:p w14:paraId="5E83C388" w14:textId="65F52A18" w:rsidR="003818A4" w:rsidRPr="003818A4" w:rsidRDefault="003818A4" w:rsidP="003818A4">
            <w:pPr>
              <w:spacing w:line="240" w:lineRule="exact"/>
              <w:ind w:leftChars="83" w:left="316" w:hangingChars="71" w:hanging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48" w:type="dxa"/>
          </w:tcPr>
          <w:p w14:paraId="7FF11F81" w14:textId="465F0E69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4" w:type="dxa"/>
          </w:tcPr>
          <w:p w14:paraId="605295AB" w14:textId="14CCDBA6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67" w:type="dxa"/>
          </w:tcPr>
          <w:p w14:paraId="5B449A0F" w14:textId="067CFE0D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4" w:type="dxa"/>
          </w:tcPr>
          <w:p w14:paraId="71D72297" w14:textId="7ECDE586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1" w:type="dxa"/>
          </w:tcPr>
          <w:p w14:paraId="6556DF55" w14:textId="48CB648B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14:paraId="50C2B00C" w14:textId="61A41AF1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72" w:type="dxa"/>
          </w:tcPr>
          <w:p w14:paraId="57E892FA" w14:textId="777A546B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14:paraId="105B59C3" w14:textId="0FFED846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3818A4" w:rsidRPr="003818A4" w14:paraId="0B48FEEF" w14:textId="77777777" w:rsidTr="000A343E">
        <w:tc>
          <w:tcPr>
            <w:tcW w:w="3055" w:type="dxa"/>
          </w:tcPr>
          <w:p w14:paraId="654789E0" w14:textId="670C15C7" w:rsidR="003818A4" w:rsidRPr="003818A4" w:rsidRDefault="003818A4" w:rsidP="003818A4">
            <w:pPr>
              <w:spacing w:line="240" w:lineRule="exact"/>
              <w:ind w:leftChars="83" w:left="316" w:hangingChars="71" w:hanging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No particular time</w:t>
            </w:r>
          </w:p>
        </w:tc>
        <w:tc>
          <w:tcPr>
            <w:tcW w:w="648" w:type="dxa"/>
          </w:tcPr>
          <w:p w14:paraId="04814679" w14:textId="64CB5ABA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4" w:type="dxa"/>
          </w:tcPr>
          <w:p w14:paraId="6E79393D" w14:textId="74E5CE59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667" w:type="dxa"/>
          </w:tcPr>
          <w:p w14:paraId="3B95DC96" w14:textId="0093AE97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4" w:type="dxa"/>
          </w:tcPr>
          <w:p w14:paraId="7F3C310B" w14:textId="0482BD07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631" w:type="dxa"/>
          </w:tcPr>
          <w:p w14:paraId="433268EF" w14:textId="0D1D7218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7FF06F10" w14:textId="747ED797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672" w:type="dxa"/>
          </w:tcPr>
          <w:p w14:paraId="45E1BBA3" w14:textId="4369BD87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07" w:type="dxa"/>
          </w:tcPr>
          <w:p w14:paraId="7FE83BBF" w14:textId="60DEB717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</w:tr>
      <w:tr w:rsidR="003818A4" w:rsidRPr="003818A4" w14:paraId="32FF2A77" w14:textId="77777777" w:rsidTr="000A343E">
        <w:tc>
          <w:tcPr>
            <w:tcW w:w="3055" w:type="dxa"/>
          </w:tcPr>
          <w:p w14:paraId="0A68C3B6" w14:textId="63A793A6" w:rsidR="003818A4" w:rsidRPr="003818A4" w:rsidRDefault="003818A4" w:rsidP="003818A4">
            <w:pPr>
              <w:spacing w:line="240" w:lineRule="exact"/>
              <w:ind w:leftChars="16" w:left="318" w:hangingChars="142" w:hanging="28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0-39 years old</w:t>
            </w:r>
          </w:p>
        </w:tc>
        <w:tc>
          <w:tcPr>
            <w:tcW w:w="648" w:type="dxa"/>
          </w:tcPr>
          <w:p w14:paraId="7028C906" w14:textId="37031D04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704" w:type="dxa"/>
          </w:tcPr>
          <w:p w14:paraId="67B4D5F3" w14:textId="0D7CF554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F80C556" w14:textId="569A8AEE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704" w:type="dxa"/>
          </w:tcPr>
          <w:p w14:paraId="2A1F49F6" w14:textId="01D09E36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</w:tcPr>
          <w:p w14:paraId="0D65346B" w14:textId="5C2C4C24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6" w:type="dxa"/>
          </w:tcPr>
          <w:p w14:paraId="7E989C5F" w14:textId="2A71E436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3FB3EEDC" w14:textId="0E4938D5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707" w:type="dxa"/>
          </w:tcPr>
          <w:p w14:paraId="74DF3B9F" w14:textId="2A15F369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8A4" w:rsidRPr="003818A4" w14:paraId="6775E494" w14:textId="77777777" w:rsidTr="000A343E">
        <w:tc>
          <w:tcPr>
            <w:tcW w:w="3055" w:type="dxa"/>
          </w:tcPr>
          <w:p w14:paraId="020CD9B2" w14:textId="55AC590B" w:rsidR="003818A4" w:rsidRPr="003818A4" w:rsidRDefault="00C70FD6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on waking</w:t>
            </w:r>
          </w:p>
        </w:tc>
        <w:tc>
          <w:tcPr>
            <w:tcW w:w="648" w:type="dxa"/>
          </w:tcPr>
          <w:p w14:paraId="42083990" w14:textId="7440BC8C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4" w:type="dxa"/>
          </w:tcPr>
          <w:p w14:paraId="5095101F" w14:textId="728E4184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667" w:type="dxa"/>
          </w:tcPr>
          <w:p w14:paraId="019858B2" w14:textId="56744C21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4" w:type="dxa"/>
          </w:tcPr>
          <w:p w14:paraId="4C8F5990" w14:textId="46996C79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631" w:type="dxa"/>
          </w:tcPr>
          <w:p w14:paraId="326BCC4C" w14:textId="06E339AC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14:paraId="6C893C86" w14:textId="56283B8C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72" w:type="dxa"/>
          </w:tcPr>
          <w:p w14:paraId="67E3D45E" w14:textId="60814F50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07" w:type="dxa"/>
          </w:tcPr>
          <w:p w14:paraId="2A57055F" w14:textId="5BCC87A7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</w:tr>
      <w:tr w:rsidR="003818A4" w:rsidRPr="003818A4" w14:paraId="3FA37F44" w14:textId="77777777" w:rsidTr="000A343E">
        <w:tc>
          <w:tcPr>
            <w:tcW w:w="3055" w:type="dxa"/>
          </w:tcPr>
          <w:p w14:paraId="30CEDE27" w14:textId="6554F586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Morning</w:t>
            </w:r>
          </w:p>
        </w:tc>
        <w:tc>
          <w:tcPr>
            <w:tcW w:w="648" w:type="dxa"/>
          </w:tcPr>
          <w:p w14:paraId="0B2D5696" w14:textId="6F539837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4" w:type="dxa"/>
          </w:tcPr>
          <w:p w14:paraId="655F78DB" w14:textId="1F6CAB2C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667" w:type="dxa"/>
          </w:tcPr>
          <w:p w14:paraId="1AAC4486" w14:textId="4D7758A3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4" w:type="dxa"/>
          </w:tcPr>
          <w:p w14:paraId="5DCD8FC9" w14:textId="17DE019B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631" w:type="dxa"/>
          </w:tcPr>
          <w:p w14:paraId="3211FA52" w14:textId="2ED0D9EF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14:paraId="76BCEFA1" w14:textId="0E452E2D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72" w:type="dxa"/>
          </w:tcPr>
          <w:p w14:paraId="4941FD82" w14:textId="6BFC2A53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07" w:type="dxa"/>
          </w:tcPr>
          <w:p w14:paraId="03A72E2F" w14:textId="00CC8348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</w:tr>
      <w:tr w:rsidR="003818A4" w:rsidRPr="003818A4" w14:paraId="02B6A78D" w14:textId="77777777" w:rsidTr="000A343E">
        <w:tc>
          <w:tcPr>
            <w:tcW w:w="3055" w:type="dxa"/>
          </w:tcPr>
          <w:p w14:paraId="7E562466" w14:textId="466EE017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Afternoon</w:t>
            </w:r>
          </w:p>
        </w:tc>
        <w:tc>
          <w:tcPr>
            <w:tcW w:w="648" w:type="dxa"/>
          </w:tcPr>
          <w:p w14:paraId="49BF4EF2" w14:textId="22B8D738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4" w:type="dxa"/>
          </w:tcPr>
          <w:p w14:paraId="4B447759" w14:textId="38A516BC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667" w:type="dxa"/>
          </w:tcPr>
          <w:p w14:paraId="1CA37E94" w14:textId="53101787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04" w:type="dxa"/>
          </w:tcPr>
          <w:p w14:paraId="473BC729" w14:textId="20214A47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631" w:type="dxa"/>
          </w:tcPr>
          <w:p w14:paraId="5B54501A" w14:textId="6E82CF40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6" w:type="dxa"/>
          </w:tcPr>
          <w:p w14:paraId="4C91D7FA" w14:textId="150558BC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672" w:type="dxa"/>
          </w:tcPr>
          <w:p w14:paraId="12176631" w14:textId="2858554C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707" w:type="dxa"/>
          </w:tcPr>
          <w:p w14:paraId="26B82D82" w14:textId="5924A9D2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</w:tr>
      <w:tr w:rsidR="003818A4" w:rsidRPr="003818A4" w14:paraId="7D0A752F" w14:textId="77777777" w:rsidTr="000A343E">
        <w:tc>
          <w:tcPr>
            <w:tcW w:w="3055" w:type="dxa"/>
          </w:tcPr>
          <w:p w14:paraId="34467F1A" w14:textId="372F78C5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Evening</w:t>
            </w:r>
          </w:p>
        </w:tc>
        <w:tc>
          <w:tcPr>
            <w:tcW w:w="648" w:type="dxa"/>
          </w:tcPr>
          <w:p w14:paraId="0F86C8BD" w14:textId="28AF4287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4" w:type="dxa"/>
          </w:tcPr>
          <w:p w14:paraId="40CFBF4B" w14:textId="705D9E58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667" w:type="dxa"/>
          </w:tcPr>
          <w:p w14:paraId="7CEA88C5" w14:textId="0C688F91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4" w:type="dxa"/>
          </w:tcPr>
          <w:p w14:paraId="4C8DD651" w14:textId="350C75E6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631" w:type="dxa"/>
          </w:tcPr>
          <w:p w14:paraId="7863B8DD" w14:textId="24FFA3ED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14:paraId="24B7F584" w14:textId="0C5CC6DB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72" w:type="dxa"/>
          </w:tcPr>
          <w:p w14:paraId="40528CEA" w14:textId="2CB38B67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07" w:type="dxa"/>
          </w:tcPr>
          <w:p w14:paraId="39F4BD2F" w14:textId="02A7DF34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</w:tr>
      <w:tr w:rsidR="003818A4" w:rsidRPr="003818A4" w14:paraId="1CFE9BE2" w14:textId="77777777" w:rsidTr="000A343E">
        <w:tc>
          <w:tcPr>
            <w:tcW w:w="3055" w:type="dxa"/>
          </w:tcPr>
          <w:p w14:paraId="153E865C" w14:textId="644FB233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48" w:type="dxa"/>
          </w:tcPr>
          <w:p w14:paraId="1AB53BAF" w14:textId="63EFA7CD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4" w:type="dxa"/>
          </w:tcPr>
          <w:p w14:paraId="35BF6E42" w14:textId="71F0E201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67" w:type="dxa"/>
          </w:tcPr>
          <w:p w14:paraId="0BF5B0F9" w14:textId="4D38500B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4" w:type="dxa"/>
          </w:tcPr>
          <w:p w14:paraId="6B92EF82" w14:textId="7B976AA4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31" w:type="dxa"/>
          </w:tcPr>
          <w:p w14:paraId="7EFB511F" w14:textId="7600BD3B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14:paraId="0A641F0E" w14:textId="60F9EE8D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72" w:type="dxa"/>
          </w:tcPr>
          <w:p w14:paraId="3E081B40" w14:textId="40A3360F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7" w:type="dxa"/>
          </w:tcPr>
          <w:p w14:paraId="580A44CF" w14:textId="33004994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3818A4" w:rsidRPr="003818A4" w14:paraId="3CF65BB2" w14:textId="77777777" w:rsidTr="000A343E">
        <w:tc>
          <w:tcPr>
            <w:tcW w:w="3055" w:type="dxa"/>
          </w:tcPr>
          <w:p w14:paraId="6EAEE90B" w14:textId="4FE0EE76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No particular time</w:t>
            </w:r>
          </w:p>
        </w:tc>
        <w:tc>
          <w:tcPr>
            <w:tcW w:w="648" w:type="dxa"/>
          </w:tcPr>
          <w:p w14:paraId="472F30D3" w14:textId="4F942605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4" w:type="dxa"/>
          </w:tcPr>
          <w:p w14:paraId="7870E2CB" w14:textId="282F7516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667" w:type="dxa"/>
          </w:tcPr>
          <w:p w14:paraId="1DB98547" w14:textId="33F5FB8A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04" w:type="dxa"/>
          </w:tcPr>
          <w:p w14:paraId="713AAE43" w14:textId="1C625A0E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631" w:type="dxa"/>
          </w:tcPr>
          <w:p w14:paraId="733C2664" w14:textId="2D1EEFDE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6599B373" w14:textId="6387CE54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672" w:type="dxa"/>
          </w:tcPr>
          <w:p w14:paraId="54863CFC" w14:textId="56E8091F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707" w:type="dxa"/>
          </w:tcPr>
          <w:p w14:paraId="3CDE7334" w14:textId="4F3BBB86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</w:tr>
      <w:tr w:rsidR="003818A4" w:rsidRPr="003818A4" w14:paraId="1E8964CF" w14:textId="77777777" w:rsidTr="000A343E">
        <w:tc>
          <w:tcPr>
            <w:tcW w:w="3055" w:type="dxa"/>
          </w:tcPr>
          <w:p w14:paraId="52289248" w14:textId="3000AABA" w:rsidR="003818A4" w:rsidRPr="003818A4" w:rsidRDefault="003818A4" w:rsidP="003818A4">
            <w:pPr>
              <w:spacing w:line="240" w:lineRule="exact"/>
              <w:ind w:leftChars="16" w:left="318" w:hangingChars="142" w:hanging="28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40-49 years old</w:t>
            </w:r>
          </w:p>
        </w:tc>
        <w:tc>
          <w:tcPr>
            <w:tcW w:w="648" w:type="dxa"/>
          </w:tcPr>
          <w:p w14:paraId="7980AD18" w14:textId="078AC6A6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704" w:type="dxa"/>
          </w:tcPr>
          <w:p w14:paraId="587D62DC" w14:textId="71F3879F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D46768D" w14:textId="6A825E60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704" w:type="dxa"/>
          </w:tcPr>
          <w:p w14:paraId="733ED6E3" w14:textId="266B7453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</w:tcPr>
          <w:p w14:paraId="4CC6B03C" w14:textId="3C325DDD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6" w:type="dxa"/>
          </w:tcPr>
          <w:p w14:paraId="7D63CBAE" w14:textId="7347C0D2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889C2E6" w14:textId="7892652E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2E5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707" w:type="dxa"/>
          </w:tcPr>
          <w:p w14:paraId="5806F8F3" w14:textId="45A98028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8A4" w:rsidRPr="003818A4" w14:paraId="127F9450" w14:textId="77777777" w:rsidTr="000A343E">
        <w:tc>
          <w:tcPr>
            <w:tcW w:w="3055" w:type="dxa"/>
          </w:tcPr>
          <w:p w14:paraId="17ED2D92" w14:textId="0328FB30" w:rsidR="003818A4" w:rsidRPr="003818A4" w:rsidRDefault="00C70FD6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on waking</w:t>
            </w:r>
          </w:p>
        </w:tc>
        <w:tc>
          <w:tcPr>
            <w:tcW w:w="648" w:type="dxa"/>
          </w:tcPr>
          <w:p w14:paraId="00FA01C0" w14:textId="314D927E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4" w:type="dxa"/>
          </w:tcPr>
          <w:p w14:paraId="1221CFB6" w14:textId="07F9B728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667" w:type="dxa"/>
          </w:tcPr>
          <w:p w14:paraId="362A2BFF" w14:textId="11F422AC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04" w:type="dxa"/>
          </w:tcPr>
          <w:p w14:paraId="0AE6A16E" w14:textId="5DE2C93E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631" w:type="dxa"/>
          </w:tcPr>
          <w:p w14:paraId="4CCBB534" w14:textId="604F4888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6" w:type="dxa"/>
          </w:tcPr>
          <w:p w14:paraId="3DF3673B" w14:textId="5C9E70A8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672" w:type="dxa"/>
          </w:tcPr>
          <w:p w14:paraId="3DCC0605" w14:textId="4554C269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707" w:type="dxa"/>
          </w:tcPr>
          <w:p w14:paraId="570FC183" w14:textId="5FB306C4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</w:tr>
      <w:tr w:rsidR="003818A4" w:rsidRPr="003818A4" w14:paraId="47F11A9E" w14:textId="77777777" w:rsidTr="000A343E">
        <w:tc>
          <w:tcPr>
            <w:tcW w:w="3055" w:type="dxa"/>
          </w:tcPr>
          <w:p w14:paraId="43696CBF" w14:textId="20ADC4D2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Morning</w:t>
            </w:r>
          </w:p>
        </w:tc>
        <w:tc>
          <w:tcPr>
            <w:tcW w:w="648" w:type="dxa"/>
          </w:tcPr>
          <w:p w14:paraId="3E7DB141" w14:textId="3B3104CA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4" w:type="dxa"/>
          </w:tcPr>
          <w:p w14:paraId="7705EA98" w14:textId="02D8B3A7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667" w:type="dxa"/>
          </w:tcPr>
          <w:p w14:paraId="3905BD35" w14:textId="56B9F999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04" w:type="dxa"/>
          </w:tcPr>
          <w:p w14:paraId="2C387AFD" w14:textId="7368A26E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631" w:type="dxa"/>
          </w:tcPr>
          <w:p w14:paraId="0DD3027F" w14:textId="0BD92A49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6" w:type="dxa"/>
          </w:tcPr>
          <w:p w14:paraId="731379A8" w14:textId="6FB83430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672" w:type="dxa"/>
          </w:tcPr>
          <w:p w14:paraId="4D2F12B9" w14:textId="73AEDBC6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707" w:type="dxa"/>
          </w:tcPr>
          <w:p w14:paraId="21EE243E" w14:textId="1BFA2861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</w:tr>
      <w:tr w:rsidR="003818A4" w:rsidRPr="003818A4" w14:paraId="7EAAA88A" w14:textId="77777777" w:rsidTr="000A343E">
        <w:tc>
          <w:tcPr>
            <w:tcW w:w="3055" w:type="dxa"/>
          </w:tcPr>
          <w:p w14:paraId="0796ECCE" w14:textId="3A0AADB9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Afternoon</w:t>
            </w:r>
          </w:p>
        </w:tc>
        <w:tc>
          <w:tcPr>
            <w:tcW w:w="648" w:type="dxa"/>
          </w:tcPr>
          <w:p w14:paraId="4407404D" w14:textId="73D9F55E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04" w:type="dxa"/>
          </w:tcPr>
          <w:p w14:paraId="653A9CEB" w14:textId="21D7B4C2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667" w:type="dxa"/>
          </w:tcPr>
          <w:p w14:paraId="14A2C023" w14:textId="4F73F26B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704" w:type="dxa"/>
          </w:tcPr>
          <w:p w14:paraId="42B1AD3F" w14:textId="4835B02B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631" w:type="dxa"/>
          </w:tcPr>
          <w:p w14:paraId="35501C02" w14:textId="733D30D4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6" w:type="dxa"/>
          </w:tcPr>
          <w:p w14:paraId="5D4F5590" w14:textId="176D72F4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672" w:type="dxa"/>
          </w:tcPr>
          <w:p w14:paraId="4792512D" w14:textId="105D7614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707" w:type="dxa"/>
          </w:tcPr>
          <w:p w14:paraId="5340F959" w14:textId="26168E3A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</w:tr>
      <w:tr w:rsidR="003818A4" w:rsidRPr="003818A4" w14:paraId="18FD05E2" w14:textId="77777777" w:rsidTr="000A343E">
        <w:tc>
          <w:tcPr>
            <w:tcW w:w="3055" w:type="dxa"/>
          </w:tcPr>
          <w:p w14:paraId="7410B4D5" w14:textId="0770A640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Evening</w:t>
            </w:r>
          </w:p>
        </w:tc>
        <w:tc>
          <w:tcPr>
            <w:tcW w:w="648" w:type="dxa"/>
          </w:tcPr>
          <w:p w14:paraId="3FF65593" w14:textId="5347563C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4" w:type="dxa"/>
          </w:tcPr>
          <w:p w14:paraId="683DCE87" w14:textId="65E0F282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667" w:type="dxa"/>
          </w:tcPr>
          <w:p w14:paraId="262900FD" w14:textId="635AA253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4" w:type="dxa"/>
          </w:tcPr>
          <w:p w14:paraId="0E17ABA0" w14:textId="01A4C5CB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631" w:type="dxa"/>
          </w:tcPr>
          <w:p w14:paraId="3D1FD811" w14:textId="499F7E19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6" w:type="dxa"/>
          </w:tcPr>
          <w:p w14:paraId="09B0CDD5" w14:textId="770E850B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672" w:type="dxa"/>
          </w:tcPr>
          <w:p w14:paraId="5ED52D0F" w14:textId="078009DA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707" w:type="dxa"/>
          </w:tcPr>
          <w:p w14:paraId="332E79A2" w14:textId="5557E1F4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3818A4" w:rsidRPr="003818A4" w14:paraId="2898D22E" w14:textId="77777777" w:rsidTr="000A343E">
        <w:tc>
          <w:tcPr>
            <w:tcW w:w="3055" w:type="dxa"/>
          </w:tcPr>
          <w:p w14:paraId="3DD77443" w14:textId="1AABA6DC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48" w:type="dxa"/>
          </w:tcPr>
          <w:p w14:paraId="0D93FAEC" w14:textId="1F8B27A4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4" w:type="dxa"/>
          </w:tcPr>
          <w:p w14:paraId="010DD547" w14:textId="1C2CF25C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67" w:type="dxa"/>
          </w:tcPr>
          <w:p w14:paraId="0ABBB859" w14:textId="408BBBCF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4" w:type="dxa"/>
          </w:tcPr>
          <w:p w14:paraId="5E9BE09C" w14:textId="5A195914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31" w:type="dxa"/>
          </w:tcPr>
          <w:p w14:paraId="1D04A172" w14:textId="26A1881A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14:paraId="55B24943" w14:textId="7816CBF8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72" w:type="dxa"/>
          </w:tcPr>
          <w:p w14:paraId="33B167AE" w14:textId="7EC277D7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7" w:type="dxa"/>
          </w:tcPr>
          <w:p w14:paraId="37E35DF8" w14:textId="106F25E6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3818A4" w:rsidRPr="003818A4" w14:paraId="5014DC7F" w14:textId="77777777" w:rsidTr="000A343E">
        <w:tc>
          <w:tcPr>
            <w:tcW w:w="3055" w:type="dxa"/>
          </w:tcPr>
          <w:p w14:paraId="09C3F572" w14:textId="56391D81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No particular time</w:t>
            </w:r>
          </w:p>
        </w:tc>
        <w:tc>
          <w:tcPr>
            <w:tcW w:w="648" w:type="dxa"/>
          </w:tcPr>
          <w:p w14:paraId="3DABDBE0" w14:textId="65193110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4" w:type="dxa"/>
          </w:tcPr>
          <w:p w14:paraId="051EE277" w14:textId="3FCCA880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667" w:type="dxa"/>
          </w:tcPr>
          <w:p w14:paraId="0CE2AAA7" w14:textId="3C2F279A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04" w:type="dxa"/>
          </w:tcPr>
          <w:p w14:paraId="6EB97DB7" w14:textId="736AE8E4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631" w:type="dxa"/>
          </w:tcPr>
          <w:p w14:paraId="5D18C665" w14:textId="1E499CFC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6" w:type="dxa"/>
          </w:tcPr>
          <w:p w14:paraId="1A8006B5" w14:textId="0143297B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672" w:type="dxa"/>
          </w:tcPr>
          <w:p w14:paraId="3C8E0474" w14:textId="3E1B2552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707" w:type="dxa"/>
          </w:tcPr>
          <w:p w14:paraId="2F4DA08C" w14:textId="13AB8DA2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</w:tr>
      <w:tr w:rsidR="003818A4" w:rsidRPr="003818A4" w14:paraId="5146AE29" w14:textId="77777777" w:rsidTr="000A343E">
        <w:tc>
          <w:tcPr>
            <w:tcW w:w="3055" w:type="dxa"/>
          </w:tcPr>
          <w:p w14:paraId="4B5BD279" w14:textId="448AFFDB" w:rsidR="003818A4" w:rsidRPr="003818A4" w:rsidRDefault="003818A4" w:rsidP="003818A4">
            <w:pPr>
              <w:spacing w:line="240" w:lineRule="exact"/>
              <w:ind w:leftChars="16" w:left="318" w:hangingChars="142" w:hanging="28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50-59 years old</w:t>
            </w:r>
          </w:p>
        </w:tc>
        <w:tc>
          <w:tcPr>
            <w:tcW w:w="648" w:type="dxa"/>
          </w:tcPr>
          <w:p w14:paraId="1CA639BC" w14:textId="70978673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704" w:type="dxa"/>
          </w:tcPr>
          <w:p w14:paraId="3001A99B" w14:textId="000DEB55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AD45DA6" w14:textId="60BAE3DA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704" w:type="dxa"/>
          </w:tcPr>
          <w:p w14:paraId="501987F0" w14:textId="7CC400AD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</w:tcPr>
          <w:p w14:paraId="7E80EBD5" w14:textId="698CBA29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6" w:type="dxa"/>
          </w:tcPr>
          <w:p w14:paraId="32E44EEE" w14:textId="56CE9C59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BB4C05F" w14:textId="59D935B5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2E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707" w:type="dxa"/>
          </w:tcPr>
          <w:p w14:paraId="6044FA64" w14:textId="03717EB4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8A4" w:rsidRPr="003818A4" w14:paraId="1AD2E61E" w14:textId="77777777" w:rsidTr="000A343E">
        <w:tc>
          <w:tcPr>
            <w:tcW w:w="3055" w:type="dxa"/>
          </w:tcPr>
          <w:p w14:paraId="1F9440F3" w14:textId="682DB920" w:rsidR="003818A4" w:rsidRPr="003818A4" w:rsidRDefault="00C70FD6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on waking</w:t>
            </w:r>
          </w:p>
        </w:tc>
        <w:tc>
          <w:tcPr>
            <w:tcW w:w="648" w:type="dxa"/>
          </w:tcPr>
          <w:p w14:paraId="158C6CE4" w14:textId="711AAC6F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4" w:type="dxa"/>
          </w:tcPr>
          <w:p w14:paraId="473A2CA9" w14:textId="2756141D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667" w:type="dxa"/>
          </w:tcPr>
          <w:p w14:paraId="1DD03453" w14:textId="2C4E64B1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04" w:type="dxa"/>
          </w:tcPr>
          <w:p w14:paraId="57742154" w14:textId="5679B111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631" w:type="dxa"/>
          </w:tcPr>
          <w:p w14:paraId="1D2F70CE" w14:textId="158AC00E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6" w:type="dxa"/>
          </w:tcPr>
          <w:p w14:paraId="400747C8" w14:textId="06F69BA0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672" w:type="dxa"/>
          </w:tcPr>
          <w:p w14:paraId="72599F4A" w14:textId="3DBD07FE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707" w:type="dxa"/>
          </w:tcPr>
          <w:p w14:paraId="7340DFB4" w14:textId="17E85DF6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</w:tr>
      <w:tr w:rsidR="003818A4" w:rsidRPr="003818A4" w14:paraId="78E0ABCF" w14:textId="77777777" w:rsidTr="000A343E">
        <w:tc>
          <w:tcPr>
            <w:tcW w:w="3055" w:type="dxa"/>
          </w:tcPr>
          <w:p w14:paraId="27D2CBC4" w14:textId="497A1694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Morning</w:t>
            </w:r>
          </w:p>
        </w:tc>
        <w:tc>
          <w:tcPr>
            <w:tcW w:w="648" w:type="dxa"/>
          </w:tcPr>
          <w:p w14:paraId="5CDFE0E3" w14:textId="1636A15B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4" w:type="dxa"/>
          </w:tcPr>
          <w:p w14:paraId="13C357A2" w14:textId="44B3185A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667" w:type="dxa"/>
          </w:tcPr>
          <w:p w14:paraId="48059C4C" w14:textId="6C008422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4" w:type="dxa"/>
          </w:tcPr>
          <w:p w14:paraId="1A49DD2A" w14:textId="45636BE9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631" w:type="dxa"/>
          </w:tcPr>
          <w:p w14:paraId="1EB647A9" w14:textId="45C57E91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51E7E919" w14:textId="3250B985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672" w:type="dxa"/>
          </w:tcPr>
          <w:p w14:paraId="48E64198" w14:textId="7456FC90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707" w:type="dxa"/>
          </w:tcPr>
          <w:p w14:paraId="446F3212" w14:textId="2BBE4830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</w:tr>
      <w:tr w:rsidR="003818A4" w:rsidRPr="003818A4" w14:paraId="5F990B8D" w14:textId="77777777" w:rsidTr="000A343E">
        <w:tc>
          <w:tcPr>
            <w:tcW w:w="3055" w:type="dxa"/>
          </w:tcPr>
          <w:p w14:paraId="5E2C2B25" w14:textId="6856ED97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Afternoon</w:t>
            </w:r>
          </w:p>
        </w:tc>
        <w:tc>
          <w:tcPr>
            <w:tcW w:w="648" w:type="dxa"/>
          </w:tcPr>
          <w:p w14:paraId="5F800986" w14:textId="264A910F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04" w:type="dxa"/>
          </w:tcPr>
          <w:p w14:paraId="4DFA46C6" w14:textId="7528ACFF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667" w:type="dxa"/>
          </w:tcPr>
          <w:p w14:paraId="157A05C1" w14:textId="6FF005AE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04" w:type="dxa"/>
          </w:tcPr>
          <w:p w14:paraId="053B7F34" w14:textId="1320D80E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631" w:type="dxa"/>
          </w:tcPr>
          <w:p w14:paraId="568BA94F" w14:textId="0DFDBAA2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46EB171D" w14:textId="0C356146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672" w:type="dxa"/>
          </w:tcPr>
          <w:p w14:paraId="43E27E17" w14:textId="412B2FFD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707" w:type="dxa"/>
          </w:tcPr>
          <w:p w14:paraId="630C07ED" w14:textId="224CDF41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</w:tr>
      <w:tr w:rsidR="003818A4" w:rsidRPr="003818A4" w14:paraId="54A1461C" w14:textId="77777777" w:rsidTr="000A343E">
        <w:tc>
          <w:tcPr>
            <w:tcW w:w="3055" w:type="dxa"/>
          </w:tcPr>
          <w:p w14:paraId="0D5D151D" w14:textId="289097A1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Evening</w:t>
            </w:r>
          </w:p>
        </w:tc>
        <w:tc>
          <w:tcPr>
            <w:tcW w:w="648" w:type="dxa"/>
          </w:tcPr>
          <w:p w14:paraId="46FFBACC" w14:textId="7FA7E7DD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4" w:type="dxa"/>
          </w:tcPr>
          <w:p w14:paraId="5BAE05F7" w14:textId="59ABB513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667" w:type="dxa"/>
          </w:tcPr>
          <w:p w14:paraId="3E27B71D" w14:textId="7CBAE62F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4" w:type="dxa"/>
          </w:tcPr>
          <w:p w14:paraId="14A899F9" w14:textId="6C43D081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631" w:type="dxa"/>
          </w:tcPr>
          <w:p w14:paraId="23278F0B" w14:textId="033ABA83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6" w:type="dxa"/>
          </w:tcPr>
          <w:p w14:paraId="3FA76B91" w14:textId="6C58FA2A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672" w:type="dxa"/>
          </w:tcPr>
          <w:p w14:paraId="14D679F6" w14:textId="146C63BE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707" w:type="dxa"/>
          </w:tcPr>
          <w:p w14:paraId="03119582" w14:textId="000D1FD7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3818A4" w:rsidRPr="003818A4" w14:paraId="40F23118" w14:textId="77777777" w:rsidTr="000A343E">
        <w:tc>
          <w:tcPr>
            <w:tcW w:w="3055" w:type="dxa"/>
          </w:tcPr>
          <w:p w14:paraId="4A0B8E9E" w14:textId="345B6392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48" w:type="dxa"/>
          </w:tcPr>
          <w:p w14:paraId="386B2A33" w14:textId="0B763035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4" w:type="dxa"/>
          </w:tcPr>
          <w:p w14:paraId="023EC876" w14:textId="15726222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667" w:type="dxa"/>
          </w:tcPr>
          <w:p w14:paraId="3D9D19DB" w14:textId="7AEE7332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4" w:type="dxa"/>
          </w:tcPr>
          <w:p w14:paraId="4EF5A8DF" w14:textId="56C7F6B2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31" w:type="dxa"/>
          </w:tcPr>
          <w:p w14:paraId="415C5A57" w14:textId="22DBA799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14:paraId="0F028198" w14:textId="6778D5A3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72" w:type="dxa"/>
          </w:tcPr>
          <w:p w14:paraId="6E324A5B" w14:textId="6376D6E1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7" w:type="dxa"/>
          </w:tcPr>
          <w:p w14:paraId="1A5B705C" w14:textId="645281C1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3818A4" w:rsidRPr="003818A4" w14:paraId="06617F85" w14:textId="77777777" w:rsidTr="000A343E">
        <w:tc>
          <w:tcPr>
            <w:tcW w:w="3055" w:type="dxa"/>
          </w:tcPr>
          <w:p w14:paraId="26523DFC" w14:textId="3D23FA9C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No particular time</w:t>
            </w:r>
          </w:p>
        </w:tc>
        <w:tc>
          <w:tcPr>
            <w:tcW w:w="648" w:type="dxa"/>
          </w:tcPr>
          <w:p w14:paraId="3C20C556" w14:textId="2EFC07F4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4" w:type="dxa"/>
          </w:tcPr>
          <w:p w14:paraId="503F5772" w14:textId="7CE183A0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667" w:type="dxa"/>
          </w:tcPr>
          <w:p w14:paraId="290A9D23" w14:textId="39491945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704" w:type="dxa"/>
          </w:tcPr>
          <w:p w14:paraId="173B10B3" w14:textId="7C5C2989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631" w:type="dxa"/>
          </w:tcPr>
          <w:p w14:paraId="4FFC535B" w14:textId="36D49527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1E16A9F8" w14:textId="5F2E1C6B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672" w:type="dxa"/>
          </w:tcPr>
          <w:p w14:paraId="668355C0" w14:textId="68B3268B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707" w:type="dxa"/>
          </w:tcPr>
          <w:p w14:paraId="577D8B9A" w14:textId="4D784082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</w:tr>
      <w:tr w:rsidR="003818A4" w:rsidRPr="003818A4" w14:paraId="06A4F005" w14:textId="77777777" w:rsidTr="000A343E">
        <w:tc>
          <w:tcPr>
            <w:tcW w:w="3055" w:type="dxa"/>
          </w:tcPr>
          <w:p w14:paraId="6565CC5C" w14:textId="433DE835" w:rsidR="003818A4" w:rsidRPr="003818A4" w:rsidRDefault="003818A4" w:rsidP="003818A4">
            <w:pPr>
              <w:spacing w:line="240" w:lineRule="exact"/>
              <w:ind w:leftChars="16" w:left="318" w:hangingChars="142" w:hanging="28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075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81388E" w:rsidRPr="003B075B">
              <w:rPr>
                <w:rFonts w:ascii="Times New Roman" w:hAnsi="Times New Roman" w:cs="Times New Roman"/>
                <w:sz w:val="20"/>
                <w:szCs w:val="20"/>
              </w:rPr>
              <w:t>-74</w:t>
            </w: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</w:p>
        </w:tc>
        <w:tc>
          <w:tcPr>
            <w:tcW w:w="648" w:type="dxa"/>
          </w:tcPr>
          <w:p w14:paraId="0D5DC45C" w14:textId="2E620A89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4" w:type="dxa"/>
          </w:tcPr>
          <w:p w14:paraId="6142B637" w14:textId="183AD991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755500B" w14:textId="023AFD05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04" w:type="dxa"/>
          </w:tcPr>
          <w:p w14:paraId="7EEC9DB1" w14:textId="2165DF6D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</w:tcPr>
          <w:p w14:paraId="566A9E7D" w14:textId="2C0954BA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6" w:type="dxa"/>
          </w:tcPr>
          <w:p w14:paraId="534EFFBE" w14:textId="086A2F5C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18B6102A" w14:textId="7D0427FB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707" w:type="dxa"/>
          </w:tcPr>
          <w:p w14:paraId="1B96E391" w14:textId="661DDC4E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8A4" w:rsidRPr="003818A4" w14:paraId="45970ED0" w14:textId="77777777" w:rsidTr="000A343E">
        <w:tc>
          <w:tcPr>
            <w:tcW w:w="3055" w:type="dxa"/>
          </w:tcPr>
          <w:p w14:paraId="0098A817" w14:textId="2852016C" w:rsidR="003818A4" w:rsidRPr="003818A4" w:rsidRDefault="00C70FD6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on waking</w:t>
            </w:r>
          </w:p>
        </w:tc>
        <w:tc>
          <w:tcPr>
            <w:tcW w:w="648" w:type="dxa"/>
          </w:tcPr>
          <w:p w14:paraId="7B753DA3" w14:textId="4E9E74F5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14:paraId="5BCA9AC3" w14:textId="2FF9B8F7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667" w:type="dxa"/>
          </w:tcPr>
          <w:p w14:paraId="06A01CA9" w14:textId="1A39AD08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4" w:type="dxa"/>
          </w:tcPr>
          <w:p w14:paraId="47782F80" w14:textId="31AFC275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631" w:type="dxa"/>
          </w:tcPr>
          <w:p w14:paraId="68C30C80" w14:textId="3EC3BEF9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14:paraId="1DC383E3" w14:textId="76822055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72" w:type="dxa"/>
          </w:tcPr>
          <w:p w14:paraId="70A758D4" w14:textId="791F60D3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7" w:type="dxa"/>
          </w:tcPr>
          <w:p w14:paraId="5F07B426" w14:textId="43D279E9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</w:tr>
      <w:tr w:rsidR="003818A4" w:rsidRPr="003818A4" w14:paraId="1D6DD738" w14:textId="77777777" w:rsidTr="000A343E">
        <w:tc>
          <w:tcPr>
            <w:tcW w:w="3055" w:type="dxa"/>
          </w:tcPr>
          <w:p w14:paraId="4F2028D0" w14:textId="55FAD7C4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Morning</w:t>
            </w:r>
          </w:p>
        </w:tc>
        <w:tc>
          <w:tcPr>
            <w:tcW w:w="648" w:type="dxa"/>
          </w:tcPr>
          <w:p w14:paraId="1FCA98F1" w14:textId="7C0268E8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4" w:type="dxa"/>
          </w:tcPr>
          <w:p w14:paraId="3A5A262D" w14:textId="037F8A64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667" w:type="dxa"/>
          </w:tcPr>
          <w:p w14:paraId="2F7750E9" w14:textId="4EECC66A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4" w:type="dxa"/>
          </w:tcPr>
          <w:p w14:paraId="0F67B5D7" w14:textId="6C84B12A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631" w:type="dxa"/>
          </w:tcPr>
          <w:p w14:paraId="18B7BF9E" w14:textId="398D7E3C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5C3EC0F3" w14:textId="0430A5E2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672" w:type="dxa"/>
          </w:tcPr>
          <w:p w14:paraId="6E7D1F17" w14:textId="595879A9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7" w:type="dxa"/>
          </w:tcPr>
          <w:p w14:paraId="511E9603" w14:textId="324028D4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</w:tr>
      <w:tr w:rsidR="003818A4" w:rsidRPr="003818A4" w14:paraId="65CCC5A9" w14:textId="77777777" w:rsidTr="000A343E">
        <w:tc>
          <w:tcPr>
            <w:tcW w:w="3055" w:type="dxa"/>
          </w:tcPr>
          <w:p w14:paraId="19E648ED" w14:textId="5DD8CA01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Afternoon</w:t>
            </w:r>
          </w:p>
        </w:tc>
        <w:tc>
          <w:tcPr>
            <w:tcW w:w="648" w:type="dxa"/>
          </w:tcPr>
          <w:p w14:paraId="32886DD0" w14:textId="426E205D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4" w:type="dxa"/>
          </w:tcPr>
          <w:p w14:paraId="36E98381" w14:textId="15DC589E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667" w:type="dxa"/>
          </w:tcPr>
          <w:p w14:paraId="3766B585" w14:textId="41406E27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4" w:type="dxa"/>
          </w:tcPr>
          <w:p w14:paraId="7A4E77FE" w14:textId="5FCEB651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631" w:type="dxa"/>
          </w:tcPr>
          <w:p w14:paraId="2F5E52D2" w14:textId="18352DB3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509C0C64" w14:textId="4B26F18F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672" w:type="dxa"/>
          </w:tcPr>
          <w:p w14:paraId="0D944AD2" w14:textId="300DEA5E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07" w:type="dxa"/>
          </w:tcPr>
          <w:p w14:paraId="0D0722C0" w14:textId="20E4F5D0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</w:tr>
      <w:tr w:rsidR="003818A4" w:rsidRPr="003818A4" w14:paraId="218E7768" w14:textId="77777777" w:rsidTr="000A343E">
        <w:tc>
          <w:tcPr>
            <w:tcW w:w="3055" w:type="dxa"/>
          </w:tcPr>
          <w:p w14:paraId="7BC7E126" w14:textId="5364C5AD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Evening</w:t>
            </w:r>
          </w:p>
        </w:tc>
        <w:tc>
          <w:tcPr>
            <w:tcW w:w="648" w:type="dxa"/>
          </w:tcPr>
          <w:p w14:paraId="3E155934" w14:textId="25086DF2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14:paraId="540BF708" w14:textId="4F6E97E2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667" w:type="dxa"/>
          </w:tcPr>
          <w:p w14:paraId="6A10D142" w14:textId="60C59111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4" w:type="dxa"/>
          </w:tcPr>
          <w:p w14:paraId="2238CBA3" w14:textId="165B1C75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631" w:type="dxa"/>
          </w:tcPr>
          <w:p w14:paraId="77E8ECF3" w14:textId="405F81D5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3DD72415" w14:textId="2B048D3D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672" w:type="dxa"/>
          </w:tcPr>
          <w:p w14:paraId="01901293" w14:textId="68AB343A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7" w:type="dxa"/>
          </w:tcPr>
          <w:p w14:paraId="0F2535D2" w14:textId="0AFF7176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</w:tr>
      <w:tr w:rsidR="003818A4" w:rsidRPr="003818A4" w14:paraId="2F6B00E5" w14:textId="77777777" w:rsidTr="000A343E">
        <w:tc>
          <w:tcPr>
            <w:tcW w:w="3055" w:type="dxa"/>
          </w:tcPr>
          <w:p w14:paraId="7187A602" w14:textId="16643344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48" w:type="dxa"/>
          </w:tcPr>
          <w:p w14:paraId="7BF89F62" w14:textId="7F75B718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</w:tcPr>
          <w:p w14:paraId="0C07768E" w14:textId="61FE150B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67" w:type="dxa"/>
          </w:tcPr>
          <w:p w14:paraId="155BD41F" w14:textId="6B7A349D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4" w:type="dxa"/>
          </w:tcPr>
          <w:p w14:paraId="7EE55504" w14:textId="4A416146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1" w:type="dxa"/>
          </w:tcPr>
          <w:p w14:paraId="3EFB7DA7" w14:textId="493D862F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14:paraId="51104B9B" w14:textId="5851850D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72" w:type="dxa"/>
          </w:tcPr>
          <w:p w14:paraId="79314E46" w14:textId="4A6A249B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7" w:type="dxa"/>
          </w:tcPr>
          <w:p w14:paraId="7394D2E1" w14:textId="650B22D3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3818A4" w:rsidRPr="003818A4" w14:paraId="45B25E8F" w14:textId="77777777" w:rsidTr="000A343E">
        <w:tc>
          <w:tcPr>
            <w:tcW w:w="3055" w:type="dxa"/>
            <w:tcBorders>
              <w:bottom w:val="single" w:sz="4" w:space="0" w:color="auto"/>
            </w:tcBorders>
          </w:tcPr>
          <w:p w14:paraId="370E0E1C" w14:textId="6D0D6266" w:rsidR="003818A4" w:rsidRPr="003818A4" w:rsidRDefault="003818A4" w:rsidP="003818A4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No particular tim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1401580" w14:textId="050DC27A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285945D" w14:textId="7BEA7618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5999647D" w14:textId="6CC16443" w:rsidR="003818A4" w:rsidRPr="00373CA2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6CB0EBCC" w14:textId="52304DC2" w:rsidR="003818A4" w:rsidRPr="00373CA2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CA2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5A52E087" w14:textId="2223E937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387C78C7" w14:textId="56B69F5F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1A324D0D" w14:textId="370CE8C9" w:rsidR="003818A4" w:rsidRPr="003818A4" w:rsidRDefault="003818A4" w:rsidP="003818A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16C2AEA3" w14:textId="054B48BB" w:rsidR="003818A4" w:rsidRPr="003818A4" w:rsidRDefault="003818A4" w:rsidP="003818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18A4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</w:tr>
    </w:tbl>
    <w:p w14:paraId="1280F092" w14:textId="0390AC17" w:rsidR="00CC1FB5" w:rsidRPr="005C7A1F" w:rsidRDefault="00CC1FB5" w:rsidP="00C75F87">
      <w:pPr>
        <w:rPr>
          <w:rFonts w:ascii="Times New Roman" w:hAnsi="Times New Roman" w:cs="Times New Roman"/>
          <w:sz w:val="20"/>
          <w:szCs w:val="20"/>
        </w:rPr>
      </w:pPr>
    </w:p>
    <w:sectPr w:rsidR="00CC1FB5" w:rsidRPr="005C7A1F" w:rsidSect="0010112C">
      <w:headerReference w:type="default" r:id="rId8"/>
      <w:footerReference w:type="default" r:id="rId9"/>
      <w:pgSz w:w="11906" w:h="16838"/>
      <w:pgMar w:top="1985" w:right="1701" w:bottom="1276" w:left="1701" w:header="709" w:footer="538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9838B" w14:textId="77777777" w:rsidR="005F30C6" w:rsidRDefault="005F30C6" w:rsidP="009669BD">
      <w:r>
        <w:separator/>
      </w:r>
    </w:p>
  </w:endnote>
  <w:endnote w:type="continuationSeparator" w:id="0">
    <w:p w14:paraId="2415A3FB" w14:textId="77777777" w:rsidR="005F30C6" w:rsidRDefault="005F30C6" w:rsidP="009669BD">
      <w:r>
        <w:continuationSeparator/>
      </w:r>
    </w:p>
  </w:endnote>
  <w:endnote w:type="continuationNotice" w:id="1">
    <w:p w14:paraId="6247918B" w14:textId="77777777" w:rsidR="005F30C6" w:rsidRDefault="005F30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782370"/>
      <w:docPartObj>
        <w:docPartGallery w:val="Page Numbers (Bottom of Page)"/>
        <w:docPartUnique/>
      </w:docPartObj>
    </w:sdtPr>
    <w:sdtContent>
      <w:sdt>
        <w:sdtPr>
          <w:id w:val="-225454037"/>
          <w:docPartObj>
            <w:docPartGallery w:val="Page Numbers (Top of Page)"/>
            <w:docPartUnique/>
          </w:docPartObj>
        </w:sdtPr>
        <w:sdtContent>
          <w:p w14:paraId="1C3F52D0" w14:textId="77777777" w:rsidR="000A1016" w:rsidRDefault="000A1016">
            <w:pPr>
              <w:pStyle w:val="a7"/>
              <w:jc w:val="center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8267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82672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458AE0F" w14:textId="77777777" w:rsidR="000A1016" w:rsidRDefault="000A1016" w:rsidP="003616D9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2457D" w14:textId="77777777" w:rsidR="005F30C6" w:rsidRDefault="005F30C6" w:rsidP="009669BD">
      <w:r>
        <w:separator/>
      </w:r>
    </w:p>
  </w:footnote>
  <w:footnote w:type="continuationSeparator" w:id="0">
    <w:p w14:paraId="2D73B5F2" w14:textId="77777777" w:rsidR="005F30C6" w:rsidRDefault="005F30C6" w:rsidP="009669BD">
      <w:r>
        <w:continuationSeparator/>
      </w:r>
    </w:p>
  </w:footnote>
  <w:footnote w:type="continuationNotice" w:id="1">
    <w:p w14:paraId="6B765E8E" w14:textId="77777777" w:rsidR="005F30C6" w:rsidRDefault="005F30C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6ACA0" w14:textId="616D0280" w:rsidR="000A1016" w:rsidRPr="00AF529C" w:rsidRDefault="000A1016" w:rsidP="00AF529C">
    <w:pPr>
      <w:pStyle w:val="a5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F3E97"/>
    <w:multiLevelType w:val="hybridMultilevel"/>
    <w:tmpl w:val="F5F8F590"/>
    <w:lvl w:ilvl="0" w:tplc="0F323A2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D335792"/>
    <w:multiLevelType w:val="hybridMultilevel"/>
    <w:tmpl w:val="9AA66C58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AD15517"/>
    <w:multiLevelType w:val="hybridMultilevel"/>
    <w:tmpl w:val="C51670A4"/>
    <w:lvl w:ilvl="0" w:tplc="38DA59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FCA1522"/>
    <w:multiLevelType w:val="hybridMultilevel"/>
    <w:tmpl w:val="5E2073F8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EC71693"/>
    <w:multiLevelType w:val="multilevel"/>
    <w:tmpl w:val="0EBCC7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7D01246"/>
    <w:multiLevelType w:val="hybridMultilevel"/>
    <w:tmpl w:val="EE9A10E4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9E31721"/>
    <w:multiLevelType w:val="hybridMultilevel"/>
    <w:tmpl w:val="9A507AB0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F9E7CBF"/>
    <w:multiLevelType w:val="hybridMultilevel"/>
    <w:tmpl w:val="158C1CF2"/>
    <w:lvl w:ilvl="0" w:tplc="0F323A2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3132E45"/>
    <w:multiLevelType w:val="hybridMultilevel"/>
    <w:tmpl w:val="AC4C694A"/>
    <w:lvl w:ilvl="0" w:tplc="ED8E1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7125F0A"/>
    <w:multiLevelType w:val="multilevel"/>
    <w:tmpl w:val="B548375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3752FA6"/>
    <w:multiLevelType w:val="hybridMultilevel"/>
    <w:tmpl w:val="8592BC74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AE335CB"/>
    <w:multiLevelType w:val="hybridMultilevel"/>
    <w:tmpl w:val="06CAEDE0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F8B5219"/>
    <w:multiLevelType w:val="hybridMultilevel"/>
    <w:tmpl w:val="A4C6B47E"/>
    <w:lvl w:ilvl="0" w:tplc="ED8E1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22497912">
    <w:abstractNumId w:val="2"/>
  </w:num>
  <w:num w:numId="2" w16cid:durableId="937890">
    <w:abstractNumId w:val="3"/>
  </w:num>
  <w:num w:numId="3" w16cid:durableId="1936936905">
    <w:abstractNumId w:val="10"/>
  </w:num>
  <w:num w:numId="4" w16cid:durableId="781076752">
    <w:abstractNumId w:val="5"/>
  </w:num>
  <w:num w:numId="5" w16cid:durableId="609320293">
    <w:abstractNumId w:val="1"/>
  </w:num>
  <w:num w:numId="6" w16cid:durableId="1360086156">
    <w:abstractNumId w:val="8"/>
  </w:num>
  <w:num w:numId="7" w16cid:durableId="658996898">
    <w:abstractNumId w:val="12"/>
  </w:num>
  <w:num w:numId="8" w16cid:durableId="670260986">
    <w:abstractNumId w:val="4"/>
  </w:num>
  <w:num w:numId="9" w16cid:durableId="1635596292">
    <w:abstractNumId w:val="7"/>
  </w:num>
  <w:num w:numId="10" w16cid:durableId="573665330">
    <w:abstractNumId w:val="0"/>
  </w:num>
  <w:num w:numId="11" w16cid:durableId="729890341">
    <w:abstractNumId w:val="9"/>
  </w:num>
  <w:num w:numId="12" w16cid:durableId="2057699736">
    <w:abstractNumId w:val="11"/>
  </w:num>
  <w:num w:numId="13" w16cid:durableId="8827909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Headache_and_Pai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p9p0sxsa9wefe5ptx5s5p729vxa5va9rse&quot;&gt;220809_Migraine2&lt;record-ids&gt;&lt;item&gt;30&lt;/item&gt;&lt;/record-ids&gt;&lt;/item&gt;&lt;/Libraries&gt;"/>
  </w:docVars>
  <w:rsids>
    <w:rsidRoot w:val="006E3EB9"/>
    <w:rsid w:val="00001B5F"/>
    <w:rsid w:val="0000470F"/>
    <w:rsid w:val="00006E5B"/>
    <w:rsid w:val="00012195"/>
    <w:rsid w:val="00016B5A"/>
    <w:rsid w:val="00024861"/>
    <w:rsid w:val="000363CE"/>
    <w:rsid w:val="000407EA"/>
    <w:rsid w:val="00042477"/>
    <w:rsid w:val="000471EA"/>
    <w:rsid w:val="00054EF3"/>
    <w:rsid w:val="00055137"/>
    <w:rsid w:val="0006196B"/>
    <w:rsid w:val="00070410"/>
    <w:rsid w:val="00070789"/>
    <w:rsid w:val="00071D4C"/>
    <w:rsid w:val="000731BF"/>
    <w:rsid w:val="00085007"/>
    <w:rsid w:val="00092B30"/>
    <w:rsid w:val="00093827"/>
    <w:rsid w:val="00093D02"/>
    <w:rsid w:val="00094254"/>
    <w:rsid w:val="000958AB"/>
    <w:rsid w:val="0009755F"/>
    <w:rsid w:val="000A0D26"/>
    <w:rsid w:val="000A1016"/>
    <w:rsid w:val="000A2E50"/>
    <w:rsid w:val="000A343E"/>
    <w:rsid w:val="000A79ED"/>
    <w:rsid w:val="000C473D"/>
    <w:rsid w:val="000C4917"/>
    <w:rsid w:val="000C49B4"/>
    <w:rsid w:val="000D1030"/>
    <w:rsid w:val="000E5CBF"/>
    <w:rsid w:val="000F5002"/>
    <w:rsid w:val="000F5E4F"/>
    <w:rsid w:val="00100640"/>
    <w:rsid w:val="0010112C"/>
    <w:rsid w:val="001107AA"/>
    <w:rsid w:val="00121FE2"/>
    <w:rsid w:val="00125C4B"/>
    <w:rsid w:val="00134451"/>
    <w:rsid w:val="00137FAC"/>
    <w:rsid w:val="00141850"/>
    <w:rsid w:val="001579BE"/>
    <w:rsid w:val="00165601"/>
    <w:rsid w:val="001913A7"/>
    <w:rsid w:val="00193F3A"/>
    <w:rsid w:val="00194DC2"/>
    <w:rsid w:val="001B6E2E"/>
    <w:rsid w:val="001C612F"/>
    <w:rsid w:val="001C7AB7"/>
    <w:rsid w:val="001D0AFE"/>
    <w:rsid w:val="001E6F93"/>
    <w:rsid w:val="001E70DE"/>
    <w:rsid w:val="001F350A"/>
    <w:rsid w:val="001F6B25"/>
    <w:rsid w:val="00201058"/>
    <w:rsid w:val="0020549B"/>
    <w:rsid w:val="002215F2"/>
    <w:rsid w:val="00230D59"/>
    <w:rsid w:val="00231C7E"/>
    <w:rsid w:val="002376F2"/>
    <w:rsid w:val="00250737"/>
    <w:rsid w:val="00250762"/>
    <w:rsid w:val="002514C2"/>
    <w:rsid w:val="0025272A"/>
    <w:rsid w:val="00253AC7"/>
    <w:rsid w:val="002559C2"/>
    <w:rsid w:val="00256C1E"/>
    <w:rsid w:val="002661C8"/>
    <w:rsid w:val="002812D8"/>
    <w:rsid w:val="00285E68"/>
    <w:rsid w:val="002910AB"/>
    <w:rsid w:val="00291138"/>
    <w:rsid w:val="002A4C7C"/>
    <w:rsid w:val="002A537A"/>
    <w:rsid w:val="002A72D7"/>
    <w:rsid w:val="002C3681"/>
    <w:rsid w:val="002D516D"/>
    <w:rsid w:val="002D7B3E"/>
    <w:rsid w:val="002E5FAA"/>
    <w:rsid w:val="002E7585"/>
    <w:rsid w:val="002F0ABC"/>
    <w:rsid w:val="002F58C5"/>
    <w:rsid w:val="0030213B"/>
    <w:rsid w:val="003056B5"/>
    <w:rsid w:val="003103A1"/>
    <w:rsid w:val="00310C63"/>
    <w:rsid w:val="00325908"/>
    <w:rsid w:val="00327B98"/>
    <w:rsid w:val="00331037"/>
    <w:rsid w:val="003357A4"/>
    <w:rsid w:val="003539C6"/>
    <w:rsid w:val="00356DE2"/>
    <w:rsid w:val="00357D68"/>
    <w:rsid w:val="00360B8B"/>
    <w:rsid w:val="003616D9"/>
    <w:rsid w:val="00371E04"/>
    <w:rsid w:val="00373CA2"/>
    <w:rsid w:val="00375645"/>
    <w:rsid w:val="003818A4"/>
    <w:rsid w:val="0038312B"/>
    <w:rsid w:val="00383AFD"/>
    <w:rsid w:val="003849EE"/>
    <w:rsid w:val="003869DD"/>
    <w:rsid w:val="0038740D"/>
    <w:rsid w:val="0039598A"/>
    <w:rsid w:val="00397189"/>
    <w:rsid w:val="003B075B"/>
    <w:rsid w:val="003B1CA2"/>
    <w:rsid w:val="003B4765"/>
    <w:rsid w:val="003B4FE8"/>
    <w:rsid w:val="003B7504"/>
    <w:rsid w:val="003C7738"/>
    <w:rsid w:val="003D0311"/>
    <w:rsid w:val="003D0416"/>
    <w:rsid w:val="003E2BC9"/>
    <w:rsid w:val="003F0AA6"/>
    <w:rsid w:val="003F1D6A"/>
    <w:rsid w:val="003F2E27"/>
    <w:rsid w:val="003F5085"/>
    <w:rsid w:val="003F6C11"/>
    <w:rsid w:val="00427877"/>
    <w:rsid w:val="004349E5"/>
    <w:rsid w:val="0043783C"/>
    <w:rsid w:val="004452BA"/>
    <w:rsid w:val="00446E51"/>
    <w:rsid w:val="0045434B"/>
    <w:rsid w:val="00461309"/>
    <w:rsid w:val="0046183A"/>
    <w:rsid w:val="00467DC6"/>
    <w:rsid w:val="004704F8"/>
    <w:rsid w:val="00472C43"/>
    <w:rsid w:val="0048266C"/>
    <w:rsid w:val="004826AD"/>
    <w:rsid w:val="00483CF0"/>
    <w:rsid w:val="00484AE6"/>
    <w:rsid w:val="00490C85"/>
    <w:rsid w:val="0049551C"/>
    <w:rsid w:val="004A421B"/>
    <w:rsid w:val="004A5A5F"/>
    <w:rsid w:val="004C4073"/>
    <w:rsid w:val="004D1038"/>
    <w:rsid w:val="004D662F"/>
    <w:rsid w:val="004E5593"/>
    <w:rsid w:val="004F668C"/>
    <w:rsid w:val="004F7A6D"/>
    <w:rsid w:val="00503AAF"/>
    <w:rsid w:val="00521D9A"/>
    <w:rsid w:val="0052512F"/>
    <w:rsid w:val="00530A06"/>
    <w:rsid w:val="00540C15"/>
    <w:rsid w:val="005414FA"/>
    <w:rsid w:val="005428E0"/>
    <w:rsid w:val="00546ED4"/>
    <w:rsid w:val="00552FBB"/>
    <w:rsid w:val="0055695A"/>
    <w:rsid w:val="00562422"/>
    <w:rsid w:val="00567EA2"/>
    <w:rsid w:val="00571075"/>
    <w:rsid w:val="00573BD9"/>
    <w:rsid w:val="005844C1"/>
    <w:rsid w:val="00584E11"/>
    <w:rsid w:val="005A6524"/>
    <w:rsid w:val="005B76E2"/>
    <w:rsid w:val="005C06EA"/>
    <w:rsid w:val="005C3D5A"/>
    <w:rsid w:val="005C5AAD"/>
    <w:rsid w:val="005C7A1F"/>
    <w:rsid w:val="005D3B08"/>
    <w:rsid w:val="005E6541"/>
    <w:rsid w:val="005F0182"/>
    <w:rsid w:val="005F30C6"/>
    <w:rsid w:val="0060357F"/>
    <w:rsid w:val="00611E27"/>
    <w:rsid w:val="00621595"/>
    <w:rsid w:val="00624493"/>
    <w:rsid w:val="00634530"/>
    <w:rsid w:val="00651616"/>
    <w:rsid w:val="00654311"/>
    <w:rsid w:val="00655B5A"/>
    <w:rsid w:val="0066016A"/>
    <w:rsid w:val="00660B44"/>
    <w:rsid w:val="00660B96"/>
    <w:rsid w:val="00662250"/>
    <w:rsid w:val="00664C43"/>
    <w:rsid w:val="00674413"/>
    <w:rsid w:val="006749CE"/>
    <w:rsid w:val="006767F6"/>
    <w:rsid w:val="006934E1"/>
    <w:rsid w:val="006963C1"/>
    <w:rsid w:val="00696ED4"/>
    <w:rsid w:val="00697511"/>
    <w:rsid w:val="006A2F2C"/>
    <w:rsid w:val="006B1F19"/>
    <w:rsid w:val="006C26F5"/>
    <w:rsid w:val="006D1BED"/>
    <w:rsid w:val="006D7FEA"/>
    <w:rsid w:val="006E0270"/>
    <w:rsid w:val="006E3EB9"/>
    <w:rsid w:val="006E74C8"/>
    <w:rsid w:val="006E7CE8"/>
    <w:rsid w:val="006F3155"/>
    <w:rsid w:val="007021AF"/>
    <w:rsid w:val="0070256C"/>
    <w:rsid w:val="00702709"/>
    <w:rsid w:val="00706518"/>
    <w:rsid w:val="007076F8"/>
    <w:rsid w:val="00717F43"/>
    <w:rsid w:val="00722CBB"/>
    <w:rsid w:val="0072415C"/>
    <w:rsid w:val="00724BF1"/>
    <w:rsid w:val="00725B38"/>
    <w:rsid w:val="007310AD"/>
    <w:rsid w:val="007416C5"/>
    <w:rsid w:val="00742CDC"/>
    <w:rsid w:val="00753009"/>
    <w:rsid w:val="00755424"/>
    <w:rsid w:val="00770FFC"/>
    <w:rsid w:val="00781ECE"/>
    <w:rsid w:val="00782672"/>
    <w:rsid w:val="007A5203"/>
    <w:rsid w:val="007C4B82"/>
    <w:rsid w:val="007D498D"/>
    <w:rsid w:val="007D5464"/>
    <w:rsid w:val="007E31C7"/>
    <w:rsid w:val="007E50B7"/>
    <w:rsid w:val="007E68F7"/>
    <w:rsid w:val="007E711C"/>
    <w:rsid w:val="007F19C7"/>
    <w:rsid w:val="007F4B46"/>
    <w:rsid w:val="007F6648"/>
    <w:rsid w:val="007F731C"/>
    <w:rsid w:val="00802BD9"/>
    <w:rsid w:val="00806676"/>
    <w:rsid w:val="008076BB"/>
    <w:rsid w:val="00810C6A"/>
    <w:rsid w:val="00811CE1"/>
    <w:rsid w:val="00812A85"/>
    <w:rsid w:val="0081388E"/>
    <w:rsid w:val="00814211"/>
    <w:rsid w:val="00814364"/>
    <w:rsid w:val="008228C5"/>
    <w:rsid w:val="0083143C"/>
    <w:rsid w:val="0083789D"/>
    <w:rsid w:val="00837B8B"/>
    <w:rsid w:val="00842C48"/>
    <w:rsid w:val="008506B9"/>
    <w:rsid w:val="0085406A"/>
    <w:rsid w:val="00855111"/>
    <w:rsid w:val="00855BFF"/>
    <w:rsid w:val="008608BD"/>
    <w:rsid w:val="00871358"/>
    <w:rsid w:val="0087468B"/>
    <w:rsid w:val="0087766D"/>
    <w:rsid w:val="008804D0"/>
    <w:rsid w:val="00881380"/>
    <w:rsid w:val="00887B8D"/>
    <w:rsid w:val="0089419F"/>
    <w:rsid w:val="0089512A"/>
    <w:rsid w:val="008A123F"/>
    <w:rsid w:val="008A2241"/>
    <w:rsid w:val="008A3CFE"/>
    <w:rsid w:val="008B2716"/>
    <w:rsid w:val="008C61EB"/>
    <w:rsid w:val="008E43AE"/>
    <w:rsid w:val="008F24F2"/>
    <w:rsid w:val="008F3854"/>
    <w:rsid w:val="0090455A"/>
    <w:rsid w:val="00912CEC"/>
    <w:rsid w:val="009277D9"/>
    <w:rsid w:val="00940C30"/>
    <w:rsid w:val="0095117E"/>
    <w:rsid w:val="00954282"/>
    <w:rsid w:val="00954A29"/>
    <w:rsid w:val="00955239"/>
    <w:rsid w:val="00962A4C"/>
    <w:rsid w:val="00962C1B"/>
    <w:rsid w:val="00963991"/>
    <w:rsid w:val="009669BD"/>
    <w:rsid w:val="0098308C"/>
    <w:rsid w:val="00993CCF"/>
    <w:rsid w:val="009959FC"/>
    <w:rsid w:val="00995A87"/>
    <w:rsid w:val="009A0826"/>
    <w:rsid w:val="009A1F9A"/>
    <w:rsid w:val="009A50C0"/>
    <w:rsid w:val="009B1201"/>
    <w:rsid w:val="009B3792"/>
    <w:rsid w:val="009B6C01"/>
    <w:rsid w:val="009C4F29"/>
    <w:rsid w:val="009C576E"/>
    <w:rsid w:val="009D74F2"/>
    <w:rsid w:val="009E1BAD"/>
    <w:rsid w:val="009E55C6"/>
    <w:rsid w:val="009E5CC9"/>
    <w:rsid w:val="009F1EE0"/>
    <w:rsid w:val="00A07348"/>
    <w:rsid w:val="00A2049E"/>
    <w:rsid w:val="00A2111F"/>
    <w:rsid w:val="00A23BCC"/>
    <w:rsid w:val="00A24183"/>
    <w:rsid w:val="00A2513E"/>
    <w:rsid w:val="00A30708"/>
    <w:rsid w:val="00A31A61"/>
    <w:rsid w:val="00A33D08"/>
    <w:rsid w:val="00A35507"/>
    <w:rsid w:val="00A356F2"/>
    <w:rsid w:val="00A4069A"/>
    <w:rsid w:val="00A43694"/>
    <w:rsid w:val="00A463D6"/>
    <w:rsid w:val="00A473B9"/>
    <w:rsid w:val="00A50ECC"/>
    <w:rsid w:val="00A5164D"/>
    <w:rsid w:val="00A71F4B"/>
    <w:rsid w:val="00A80A20"/>
    <w:rsid w:val="00A81B56"/>
    <w:rsid w:val="00A82E68"/>
    <w:rsid w:val="00AA35C6"/>
    <w:rsid w:val="00AA4C89"/>
    <w:rsid w:val="00AA78BB"/>
    <w:rsid w:val="00AB098A"/>
    <w:rsid w:val="00AB6534"/>
    <w:rsid w:val="00AB7871"/>
    <w:rsid w:val="00AD6045"/>
    <w:rsid w:val="00AD70C7"/>
    <w:rsid w:val="00AE3066"/>
    <w:rsid w:val="00AF31F0"/>
    <w:rsid w:val="00AF529C"/>
    <w:rsid w:val="00B001F1"/>
    <w:rsid w:val="00B00DE1"/>
    <w:rsid w:val="00B11BA4"/>
    <w:rsid w:val="00B16AEF"/>
    <w:rsid w:val="00B170CA"/>
    <w:rsid w:val="00B33530"/>
    <w:rsid w:val="00B45F5E"/>
    <w:rsid w:val="00B51338"/>
    <w:rsid w:val="00B55D9B"/>
    <w:rsid w:val="00B56F9F"/>
    <w:rsid w:val="00B60679"/>
    <w:rsid w:val="00B61D05"/>
    <w:rsid w:val="00B7042B"/>
    <w:rsid w:val="00B73111"/>
    <w:rsid w:val="00B811E2"/>
    <w:rsid w:val="00B9397F"/>
    <w:rsid w:val="00B93FEB"/>
    <w:rsid w:val="00BB0993"/>
    <w:rsid w:val="00BB3586"/>
    <w:rsid w:val="00BB759E"/>
    <w:rsid w:val="00BC4468"/>
    <w:rsid w:val="00BC4494"/>
    <w:rsid w:val="00BC6392"/>
    <w:rsid w:val="00BC6E1E"/>
    <w:rsid w:val="00BD1946"/>
    <w:rsid w:val="00BD6AF8"/>
    <w:rsid w:val="00BE658D"/>
    <w:rsid w:val="00BE7B25"/>
    <w:rsid w:val="00BF4227"/>
    <w:rsid w:val="00BF5EA6"/>
    <w:rsid w:val="00C02716"/>
    <w:rsid w:val="00C02A67"/>
    <w:rsid w:val="00C03CD4"/>
    <w:rsid w:val="00C27F70"/>
    <w:rsid w:val="00C33C01"/>
    <w:rsid w:val="00C42527"/>
    <w:rsid w:val="00C60765"/>
    <w:rsid w:val="00C701BE"/>
    <w:rsid w:val="00C70A43"/>
    <w:rsid w:val="00C70FD6"/>
    <w:rsid w:val="00C723A6"/>
    <w:rsid w:val="00C75F87"/>
    <w:rsid w:val="00C8100C"/>
    <w:rsid w:val="00C84D19"/>
    <w:rsid w:val="00C91A40"/>
    <w:rsid w:val="00C92A3E"/>
    <w:rsid w:val="00C952D0"/>
    <w:rsid w:val="00C96853"/>
    <w:rsid w:val="00C97B04"/>
    <w:rsid w:val="00CA144B"/>
    <w:rsid w:val="00CA5829"/>
    <w:rsid w:val="00CB25D3"/>
    <w:rsid w:val="00CB5483"/>
    <w:rsid w:val="00CB7578"/>
    <w:rsid w:val="00CB7789"/>
    <w:rsid w:val="00CB7CBD"/>
    <w:rsid w:val="00CC0A9A"/>
    <w:rsid w:val="00CC1FB5"/>
    <w:rsid w:val="00CC361C"/>
    <w:rsid w:val="00CD1F81"/>
    <w:rsid w:val="00CD4591"/>
    <w:rsid w:val="00CD6732"/>
    <w:rsid w:val="00CE1E48"/>
    <w:rsid w:val="00CE4812"/>
    <w:rsid w:val="00CE4BEA"/>
    <w:rsid w:val="00CE76B5"/>
    <w:rsid w:val="00CF5640"/>
    <w:rsid w:val="00D0380A"/>
    <w:rsid w:val="00D05F06"/>
    <w:rsid w:val="00D15540"/>
    <w:rsid w:val="00D217CD"/>
    <w:rsid w:val="00D24E4E"/>
    <w:rsid w:val="00D42221"/>
    <w:rsid w:val="00D430DB"/>
    <w:rsid w:val="00D510F1"/>
    <w:rsid w:val="00D51D7D"/>
    <w:rsid w:val="00D5377F"/>
    <w:rsid w:val="00D55D08"/>
    <w:rsid w:val="00D66201"/>
    <w:rsid w:val="00D73AE5"/>
    <w:rsid w:val="00D74876"/>
    <w:rsid w:val="00D76294"/>
    <w:rsid w:val="00D77924"/>
    <w:rsid w:val="00D83A3D"/>
    <w:rsid w:val="00D90112"/>
    <w:rsid w:val="00D909CC"/>
    <w:rsid w:val="00DA5EC3"/>
    <w:rsid w:val="00DD0770"/>
    <w:rsid w:val="00DD1886"/>
    <w:rsid w:val="00DE3868"/>
    <w:rsid w:val="00DF46B1"/>
    <w:rsid w:val="00E05967"/>
    <w:rsid w:val="00E06489"/>
    <w:rsid w:val="00E16F9A"/>
    <w:rsid w:val="00E27047"/>
    <w:rsid w:val="00E34B23"/>
    <w:rsid w:val="00E55D0B"/>
    <w:rsid w:val="00E561EE"/>
    <w:rsid w:val="00E66550"/>
    <w:rsid w:val="00E66D96"/>
    <w:rsid w:val="00E673D3"/>
    <w:rsid w:val="00E7640F"/>
    <w:rsid w:val="00E76E85"/>
    <w:rsid w:val="00E80D45"/>
    <w:rsid w:val="00E835E2"/>
    <w:rsid w:val="00E835E6"/>
    <w:rsid w:val="00E8589A"/>
    <w:rsid w:val="00E91041"/>
    <w:rsid w:val="00E91AD1"/>
    <w:rsid w:val="00EA6FEF"/>
    <w:rsid w:val="00EF19FE"/>
    <w:rsid w:val="00EF71FC"/>
    <w:rsid w:val="00F00D04"/>
    <w:rsid w:val="00F03121"/>
    <w:rsid w:val="00F10E29"/>
    <w:rsid w:val="00F1178F"/>
    <w:rsid w:val="00F16F4C"/>
    <w:rsid w:val="00F27892"/>
    <w:rsid w:val="00F36794"/>
    <w:rsid w:val="00F5175F"/>
    <w:rsid w:val="00F5387C"/>
    <w:rsid w:val="00F62F7B"/>
    <w:rsid w:val="00F67B04"/>
    <w:rsid w:val="00F703E3"/>
    <w:rsid w:val="00F727D1"/>
    <w:rsid w:val="00F92A76"/>
    <w:rsid w:val="00F93272"/>
    <w:rsid w:val="00F95EC7"/>
    <w:rsid w:val="00F968BE"/>
    <w:rsid w:val="00FB100A"/>
    <w:rsid w:val="00FC19D5"/>
    <w:rsid w:val="00FE0584"/>
    <w:rsid w:val="00FE60BE"/>
    <w:rsid w:val="00FE7FF8"/>
    <w:rsid w:val="00FF571A"/>
    <w:rsid w:val="00FF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50B099"/>
  <w15:chartTrackingRefBased/>
  <w15:docId w15:val="{CB5CA1F3-10BB-4DAF-8FBC-0CBC4176B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1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35E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D516D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66550"/>
    <w:pPr>
      <w:widowControl w:val="0"/>
      <w:autoSpaceDE w:val="0"/>
      <w:autoSpaceDN w:val="0"/>
      <w:adjustRightInd w:val="0"/>
    </w:pPr>
    <w:rPr>
      <w:rFonts w:ascii="Wingdings" w:hAnsi="Wingdings" w:cs="Wingdings"/>
      <w:color w:val="000000"/>
      <w:kern w:val="0"/>
      <w:sz w:val="24"/>
      <w:szCs w:val="24"/>
    </w:rPr>
  </w:style>
  <w:style w:type="paragraph" w:styleId="a3">
    <w:name w:val="annotation text"/>
    <w:basedOn w:val="a"/>
    <w:link w:val="a4"/>
    <w:uiPriority w:val="99"/>
    <w:semiHidden/>
    <w:unhideWhenUsed/>
    <w:rsid w:val="00E66550"/>
    <w:pPr>
      <w:adjustRightInd w:val="0"/>
      <w:spacing w:line="240" w:lineRule="atLeast"/>
      <w:jc w:val="left"/>
    </w:pPr>
    <w:rPr>
      <w:snapToGrid w:val="0"/>
    </w:rPr>
  </w:style>
  <w:style w:type="character" w:customStyle="1" w:styleId="a4">
    <w:name w:val="コメント文字列 (文字)"/>
    <w:basedOn w:val="a0"/>
    <w:link w:val="a3"/>
    <w:uiPriority w:val="99"/>
    <w:semiHidden/>
    <w:rsid w:val="00E66550"/>
    <w:rPr>
      <w:snapToGrid w:val="0"/>
      <w:szCs w:val="21"/>
    </w:rPr>
  </w:style>
  <w:style w:type="paragraph" w:styleId="a5">
    <w:name w:val="header"/>
    <w:basedOn w:val="a"/>
    <w:link w:val="a6"/>
    <w:uiPriority w:val="99"/>
    <w:unhideWhenUsed/>
    <w:rsid w:val="00E665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66550"/>
    <w:rPr>
      <w:szCs w:val="21"/>
    </w:rPr>
  </w:style>
  <w:style w:type="paragraph" w:styleId="a7">
    <w:name w:val="footer"/>
    <w:basedOn w:val="a"/>
    <w:link w:val="a8"/>
    <w:uiPriority w:val="99"/>
    <w:unhideWhenUsed/>
    <w:rsid w:val="00E6655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66550"/>
    <w:rPr>
      <w:szCs w:val="21"/>
    </w:rPr>
  </w:style>
  <w:style w:type="character" w:styleId="a9">
    <w:name w:val="annotation reference"/>
    <w:basedOn w:val="a0"/>
    <w:uiPriority w:val="99"/>
    <w:semiHidden/>
    <w:unhideWhenUsed/>
    <w:rsid w:val="00E66550"/>
    <w:rPr>
      <w:sz w:val="18"/>
      <w:szCs w:val="18"/>
    </w:rPr>
  </w:style>
  <w:style w:type="character" w:styleId="aa">
    <w:name w:val="Hyperlink"/>
    <w:basedOn w:val="a0"/>
    <w:uiPriority w:val="99"/>
    <w:unhideWhenUsed/>
    <w:rsid w:val="00E66550"/>
    <w:rPr>
      <w:color w:val="0000FF"/>
      <w:u w:val="singl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E66550"/>
    <w:rPr>
      <w:b/>
      <w:bCs/>
    </w:rPr>
  </w:style>
  <w:style w:type="character" w:customStyle="1" w:styleId="ac">
    <w:name w:val="コメント内容 (文字)"/>
    <w:basedOn w:val="a4"/>
    <w:link w:val="ab"/>
    <w:uiPriority w:val="99"/>
    <w:semiHidden/>
    <w:rsid w:val="00E66550"/>
    <w:rPr>
      <w:b/>
      <w:bCs/>
      <w:snapToGrid w:val="0"/>
      <w:szCs w:val="21"/>
    </w:rPr>
  </w:style>
  <w:style w:type="paragraph" w:styleId="ad">
    <w:name w:val="Balloon Text"/>
    <w:basedOn w:val="a"/>
    <w:link w:val="ae"/>
    <w:uiPriority w:val="99"/>
    <w:semiHidden/>
    <w:unhideWhenUsed/>
    <w:rsid w:val="00E665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E66550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E66550"/>
    <w:pPr>
      <w:ind w:leftChars="400" w:left="840"/>
    </w:pPr>
  </w:style>
  <w:style w:type="character" w:customStyle="1" w:styleId="11">
    <w:name w:val="未解決のメンション1"/>
    <w:basedOn w:val="a0"/>
    <w:uiPriority w:val="99"/>
    <w:semiHidden/>
    <w:unhideWhenUsed/>
    <w:rsid w:val="00E66550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6E3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E835E6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D516D"/>
    <w:rPr>
      <w:rFonts w:asciiTheme="majorHAnsi" w:eastAsiaTheme="majorEastAsia" w:hAnsiTheme="majorHAnsi" w:cstheme="majorBidi"/>
    </w:rPr>
  </w:style>
  <w:style w:type="paragraph" w:styleId="af1">
    <w:name w:val="Revision"/>
    <w:hidden/>
    <w:uiPriority w:val="99"/>
    <w:semiHidden/>
    <w:rsid w:val="00806676"/>
  </w:style>
  <w:style w:type="paragraph" w:customStyle="1" w:styleId="EndNoteBibliographyTitle">
    <w:name w:val="EndNote Bibliography Title"/>
    <w:basedOn w:val="a"/>
    <w:link w:val="EndNoteBibliographyTitle0"/>
    <w:rsid w:val="00993CCF"/>
    <w:pPr>
      <w:jc w:val="center"/>
    </w:pPr>
    <w:rPr>
      <w:rFonts w:ascii="Times New Roman" w:eastAsia="游明朝" w:hAnsi="Times New Roman" w:cs="Times New Roman"/>
      <w:noProof/>
      <w:sz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993CCF"/>
    <w:rPr>
      <w:rFonts w:ascii="Times New Roman" w:eastAsia="游明朝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993CCF"/>
    <w:rPr>
      <w:rFonts w:ascii="Times New Roman" w:eastAsia="游明朝" w:hAnsi="Times New Roman" w:cs="Times New Roman"/>
      <w:noProof/>
      <w:sz w:val="22"/>
    </w:rPr>
  </w:style>
  <w:style w:type="character" w:customStyle="1" w:styleId="EndNoteBibliography0">
    <w:name w:val="EndNote Bibliography (文字)"/>
    <w:basedOn w:val="a0"/>
    <w:link w:val="EndNoteBibliography"/>
    <w:rsid w:val="00993CCF"/>
    <w:rPr>
      <w:rFonts w:ascii="Times New Roman" w:eastAsia="游明朝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2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62AB3-4E37-49FE-9BE2-9861E9238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</dc:creator>
  <cp:keywords/>
  <dc:description/>
  <cp:lastModifiedBy>CSS4</cp:lastModifiedBy>
  <cp:revision>3</cp:revision>
  <cp:lastPrinted>2022-04-07T06:55:00Z</cp:lastPrinted>
  <dcterms:created xsi:type="dcterms:W3CDTF">2023-02-17T09:03:00Z</dcterms:created>
  <dcterms:modified xsi:type="dcterms:W3CDTF">2023-02-17T09:04:00Z</dcterms:modified>
</cp:coreProperties>
</file>